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704" w:rsidRPr="002537A4" w:rsidRDefault="00A13585" w:rsidP="002537A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3</w:t>
      </w:r>
      <w:r w:rsidR="002537A4" w:rsidRPr="002537A4">
        <w:rPr>
          <w:rFonts w:ascii="Times New Roman" w:hAnsi="Times New Roman" w:cs="Times New Roman"/>
        </w:rPr>
        <w:t>.</w:t>
      </w:r>
      <w:proofErr w:type="gramEnd"/>
      <w:r w:rsidR="002537A4" w:rsidRPr="002537A4">
        <w:rPr>
          <w:rFonts w:ascii="Times New Roman" w:hAnsi="Times New Roman" w:cs="Times New Roman"/>
        </w:rPr>
        <w:t xml:space="preserve"> </w:t>
      </w:r>
      <w:proofErr w:type="gramStart"/>
      <w:r w:rsidR="002537A4" w:rsidRPr="002537A4">
        <w:rPr>
          <w:rFonts w:ascii="Times New Roman" w:hAnsi="Times New Roman" w:cs="Times New Roman"/>
        </w:rPr>
        <w:t>The recombination rate in the DKK2 region plus 10 kb promoter region.</w:t>
      </w:r>
      <w:proofErr w:type="gramEnd"/>
    </w:p>
    <w:tbl>
      <w:tblPr>
        <w:tblW w:w="8375" w:type="dxa"/>
        <w:tblInd w:w="17" w:type="dxa"/>
        <w:tblCellMar>
          <w:left w:w="28" w:type="dxa"/>
          <w:right w:w="28" w:type="dxa"/>
        </w:tblCellMar>
        <w:tblLook w:val="04A0"/>
      </w:tblPr>
      <w:tblGrid>
        <w:gridCol w:w="720"/>
        <w:gridCol w:w="1134"/>
        <w:gridCol w:w="1134"/>
        <w:gridCol w:w="851"/>
        <w:gridCol w:w="1417"/>
        <w:gridCol w:w="3119"/>
      </w:tblGrid>
      <w:tr w:rsidR="002537A4" w:rsidRPr="002537A4" w:rsidTr="007451CB">
        <w:trPr>
          <w:trHeight w:val="6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</w:t>
            </w:r>
            <w:r w:rsidR="007451CB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o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7451CB" w:rsidP="002537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omStar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7451CB" w:rsidP="002537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omEn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ank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37A4" w:rsidRPr="002537A4" w:rsidRDefault="002537A4" w:rsidP="002537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ombination Rate %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KK2 Region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42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498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.2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on2, Exon3, Exon4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49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53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.1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0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53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61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.4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9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61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6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7.5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2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62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3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6.1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5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3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4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6.2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937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4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81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1.8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884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8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83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.0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95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88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906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.6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6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90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92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.7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892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18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8.7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5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1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22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5.9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18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2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2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3.1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3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2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24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6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02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01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5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0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07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.1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0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14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.4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1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18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.7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1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3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1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3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36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4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3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3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7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13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235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9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235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0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0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6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8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5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72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7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7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0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7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97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9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9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99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9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49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06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9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06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1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9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on1 +321 to Intron1 +6782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5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on1 +248 to Exon1 +32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.8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on1 +204 to Exon1 +248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8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7.2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437 to Exon1 +204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9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4.3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.290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437 to Promoter -480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7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8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5.43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480 to Promoter -799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8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86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1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599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799 to Promoter -1171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8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87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214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1171 to Promoter -1295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87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9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0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8.837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1295 to Promoter -1669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9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99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9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820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1669 to Promoter -2507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59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13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8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143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2507 to Promoter -3924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13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17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.3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.489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3924 to Promoter -4276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1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28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7.7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70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4276 to Promoter -5420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2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32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9.2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28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5420 to Promoter -5759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3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37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1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429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5759 to Promoter -6299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3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43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0.5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8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6299 to Promoter -6915</w:t>
            </w:r>
          </w:p>
        </w:tc>
      </w:tr>
      <w:tr w:rsidR="002537A4" w:rsidRPr="002537A4" w:rsidTr="007451CB">
        <w:trPr>
          <w:trHeight w:val="33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43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79677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1.0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337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7A4" w:rsidRPr="002537A4" w:rsidRDefault="002537A4" w:rsidP="00253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2537A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omoter -6915 to Promoter -10266</w:t>
            </w:r>
          </w:p>
        </w:tc>
      </w:tr>
    </w:tbl>
    <w:p w:rsidR="002537A4" w:rsidRPr="002537A4" w:rsidRDefault="002537A4" w:rsidP="002537A4"/>
    <w:sectPr w:rsidR="002537A4" w:rsidRPr="002537A4" w:rsidSect="000B67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3DA" w:rsidRDefault="004E73DA" w:rsidP="00A13585">
      <w:r>
        <w:separator/>
      </w:r>
    </w:p>
  </w:endnote>
  <w:endnote w:type="continuationSeparator" w:id="0">
    <w:p w:rsidR="004E73DA" w:rsidRDefault="004E73DA" w:rsidP="00A135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3DA" w:rsidRDefault="004E73DA" w:rsidP="00A13585">
      <w:r>
        <w:separator/>
      </w:r>
    </w:p>
  </w:footnote>
  <w:footnote w:type="continuationSeparator" w:id="0">
    <w:p w:rsidR="004E73DA" w:rsidRDefault="004E73DA" w:rsidP="00A135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37A4"/>
    <w:rsid w:val="000B6704"/>
    <w:rsid w:val="002537A4"/>
    <w:rsid w:val="004E73DA"/>
    <w:rsid w:val="007451CB"/>
    <w:rsid w:val="007A342E"/>
    <w:rsid w:val="00A13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70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135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A13585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A135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A13585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2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lin</dc:creator>
  <cp:lastModifiedBy>Hubertlin</cp:lastModifiedBy>
  <cp:revision>3</cp:revision>
  <dcterms:created xsi:type="dcterms:W3CDTF">2015-06-18T12:06:00Z</dcterms:created>
  <dcterms:modified xsi:type="dcterms:W3CDTF">2016-01-10T06:51:00Z</dcterms:modified>
</cp:coreProperties>
</file>